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464DE" w14:textId="77777777" w:rsidR="003B3D59" w:rsidRPr="00271D4B" w:rsidRDefault="003B3D59" w:rsidP="003B3D59">
      <w:pPr>
        <w:contextualSpacing/>
        <w:jc w:val="center"/>
        <w:rPr>
          <w:rFonts w:ascii="Calibri" w:hAnsi="Calibri" w:cs="Calibri"/>
          <w:b/>
          <w:bCs/>
          <w:lang w:val="en-US"/>
        </w:rPr>
      </w:pPr>
      <w:bookmarkStart w:id="0" w:name="_GoBack"/>
      <w:bookmarkEnd w:id="0"/>
      <w:r w:rsidRPr="00E3119A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</w:t>
      </w:r>
      <w:r w:rsidRPr="00271D4B">
        <w:rPr>
          <w:rFonts w:ascii="Calibri" w:hAnsi="Calibri" w:cs="Calibri"/>
          <w:b/>
          <w:bCs/>
          <w:lang w:val="en-US"/>
        </w:rPr>
        <w:t>table 1. Additional patients’ characteristics of men in NDR diagnosed with prostate cancer and/or used GnRH between 2006 and</w:t>
      </w:r>
      <w:r w:rsidRPr="00271D4B">
        <w:rPr>
          <w:rFonts w:ascii="Calibri" w:hAnsi="Calibri" w:cs="Calibri"/>
          <w:b/>
          <w:bCs/>
          <w:lang w:val="en-US"/>
        </w:rPr>
        <w:softHyphen/>
        <w:t xml:space="preserve"> 2016 and their matched comparison</w:t>
      </w:r>
    </w:p>
    <w:tbl>
      <w:tblPr>
        <w:tblW w:w="13234" w:type="dxa"/>
        <w:jc w:val="center"/>
        <w:tblLook w:val="04A0" w:firstRow="1" w:lastRow="0" w:firstColumn="1" w:lastColumn="0" w:noHBand="0" w:noVBand="1"/>
      </w:tblPr>
      <w:tblGrid>
        <w:gridCol w:w="3346"/>
        <w:gridCol w:w="1363"/>
        <w:gridCol w:w="1466"/>
        <w:gridCol w:w="1012"/>
        <w:gridCol w:w="1112"/>
        <w:gridCol w:w="996"/>
        <w:gridCol w:w="1133"/>
        <w:gridCol w:w="1263"/>
        <w:gridCol w:w="1527"/>
        <w:gridCol w:w="16"/>
      </w:tblGrid>
      <w:tr w:rsidR="003B3D59" w:rsidRPr="00271D4B" w14:paraId="2F77917B" w14:textId="77777777" w:rsidTr="00A56A3A">
        <w:trPr>
          <w:trHeight w:val="302"/>
          <w:jc w:val="center"/>
        </w:trPr>
        <w:tc>
          <w:tcPr>
            <w:tcW w:w="334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4DE3A1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  <w:b/>
                <w:bCs/>
                <w:strike/>
              </w:rPr>
            </w:pPr>
          </w:p>
        </w:tc>
        <w:tc>
          <w:tcPr>
            <w:tcW w:w="384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667878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  <w:b/>
                <w:bCs/>
                <w:strike/>
              </w:rPr>
            </w:pPr>
            <w:r w:rsidRPr="00271D4B">
              <w:rPr>
                <w:rFonts w:ascii="Calibri" w:hAnsi="Calibri" w:cs="Calibri"/>
                <w:b/>
                <w:bCs/>
              </w:rPr>
              <w:t xml:space="preserve">                       </w:t>
            </w:r>
            <w:r w:rsidRPr="00271D4B">
              <w:rPr>
                <w:rFonts w:ascii="Calibri" w:hAnsi="Calibri" w:cs="Calibri"/>
                <w:b/>
                <w:bCs/>
                <w:lang w:val="en-US"/>
              </w:rPr>
              <w:t>PCa-Exposure cohort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8595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  <w:b/>
                <w:bCs/>
                <w:strike/>
              </w:rPr>
            </w:pPr>
          </w:p>
        </w:tc>
        <w:tc>
          <w:tcPr>
            <w:tcW w:w="4934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F8AFA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  <w:b/>
                <w:bCs/>
                <w:strike/>
              </w:rPr>
            </w:pPr>
            <w:r w:rsidRPr="00271D4B">
              <w:rPr>
                <w:rFonts w:ascii="Calibri" w:hAnsi="Calibri" w:cs="Calibri"/>
                <w:b/>
                <w:bCs/>
                <w:lang w:val="en-US"/>
              </w:rPr>
              <w:t>GnRH-Exposure cohort</w:t>
            </w:r>
          </w:p>
        </w:tc>
      </w:tr>
      <w:tr w:rsidR="003B3D59" w:rsidRPr="00271D4B" w14:paraId="7AB4037B" w14:textId="77777777" w:rsidTr="00A56A3A">
        <w:trPr>
          <w:gridAfter w:val="1"/>
          <w:wAfter w:w="13" w:type="dxa"/>
          <w:trHeight w:val="302"/>
          <w:jc w:val="center"/>
        </w:trPr>
        <w:tc>
          <w:tcPr>
            <w:tcW w:w="33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4E02C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283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8AC35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271D4B">
              <w:rPr>
                <w:rFonts w:ascii="Calibri" w:hAnsi="Calibri" w:cs="Calibri"/>
                <w:b/>
                <w:bCs/>
              </w:rPr>
              <w:t>men with PCa</w:t>
            </w:r>
          </w:p>
          <w:p w14:paraId="09235E4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  <w:lang w:val="en-US"/>
              </w:rPr>
            </w:pPr>
            <w:r w:rsidRPr="00271D4B">
              <w:rPr>
                <w:rFonts w:ascii="Calibri" w:hAnsi="Calibri" w:cs="Calibri"/>
              </w:rPr>
              <w:t>N</w:t>
            </w:r>
            <w:r w:rsidRPr="00271D4B">
              <w:rPr>
                <w:rFonts w:ascii="Calibri" w:hAnsi="Calibri" w:cs="Calibri"/>
                <w:lang w:val="en-US"/>
              </w:rPr>
              <w:t>=5,714</w:t>
            </w:r>
          </w:p>
        </w:tc>
        <w:tc>
          <w:tcPr>
            <w:tcW w:w="21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6D6E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271D4B">
              <w:rPr>
                <w:rFonts w:ascii="Calibri" w:hAnsi="Calibri" w:cs="Calibri"/>
                <w:b/>
                <w:bCs/>
              </w:rPr>
              <w:t>PCa-free men</w:t>
            </w:r>
          </w:p>
          <w:p w14:paraId="2BE9E6EF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N=28,445</w:t>
            </w:r>
          </w:p>
        </w:tc>
        <w:tc>
          <w:tcPr>
            <w:tcW w:w="212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D2DB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271D4B">
              <w:rPr>
                <w:rFonts w:ascii="Calibri" w:hAnsi="Calibri" w:cs="Calibri"/>
                <w:b/>
                <w:bCs/>
              </w:rPr>
              <w:t>men with PCa on GnRH</w:t>
            </w:r>
          </w:p>
          <w:p w14:paraId="76DFF64F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271D4B">
              <w:rPr>
                <w:rFonts w:ascii="Calibri" w:hAnsi="Calibri" w:cs="Calibri"/>
              </w:rPr>
              <w:t>N=692</w:t>
            </w:r>
          </w:p>
        </w:tc>
        <w:tc>
          <w:tcPr>
            <w:tcW w:w="27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2851" w14:textId="77777777" w:rsidR="003B3D59" w:rsidRPr="00271D4B" w:rsidRDefault="003B3D59" w:rsidP="00A56A3A">
            <w:pPr>
              <w:jc w:val="center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  <w:b/>
                <w:bCs/>
              </w:rPr>
              <w:t>men with PCa but not on GnRH</w:t>
            </w:r>
            <w:r w:rsidRPr="00271D4B">
              <w:rPr>
                <w:rFonts w:ascii="Calibri" w:hAnsi="Calibri" w:cs="Calibri"/>
              </w:rPr>
              <w:t xml:space="preserve"> </w:t>
            </w:r>
          </w:p>
          <w:p w14:paraId="598C696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271D4B">
              <w:rPr>
                <w:rFonts w:ascii="Calibri" w:hAnsi="Calibri" w:cs="Calibri"/>
              </w:rPr>
              <w:t>N=3,460</w:t>
            </w:r>
          </w:p>
        </w:tc>
      </w:tr>
      <w:tr w:rsidR="003B3D59" w:rsidRPr="00271D4B" w14:paraId="7E079DF3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683F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06A9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561D1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675A8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C62A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%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0A7F6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84A4E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%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7662F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7D65F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%</w:t>
            </w:r>
          </w:p>
        </w:tc>
      </w:tr>
      <w:tr w:rsidR="003B3D59" w:rsidRPr="00271D4B" w14:paraId="3C3C674B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3704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  <w:b/>
                <w:bCs/>
              </w:rPr>
            </w:pPr>
            <w:r w:rsidRPr="00271D4B">
              <w:rPr>
                <w:rFonts w:ascii="Calibri" w:hAnsi="Calibri" w:cs="Calibri"/>
                <w:b/>
                <w:bCs/>
              </w:rPr>
              <w:t>Education level, n (%)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6CEC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D3E26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1C4A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E640" w14:textId="77777777" w:rsidR="003B3D59" w:rsidRPr="00271D4B" w:rsidRDefault="003B3D59" w:rsidP="00A56A3A">
            <w:pPr>
              <w:spacing w:beforeLines="240" w:before="576" w:afterLines="240" w:after="576"/>
              <w:ind w:right="300"/>
              <w:contextualSpacing/>
              <w:jc w:val="right"/>
              <w:rPr>
                <w:rFonts w:ascii="Calibri" w:hAnsi="Calibri" w:cs="Calibri"/>
              </w:rPr>
            </w:pP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F4E6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7F89D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8FCD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937A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</w:tr>
      <w:tr w:rsidR="003B3D59" w:rsidRPr="00271D4B" w14:paraId="5B67FDCC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37605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 Low 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8C7C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2,3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49155D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1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654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12,2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542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3.0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C7A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3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E9AE6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257F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,3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5EF8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38.5</w:t>
            </w:r>
          </w:p>
        </w:tc>
      </w:tr>
      <w:tr w:rsidR="003B3D59" w:rsidRPr="00271D4B" w14:paraId="47EE923F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073A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 Middle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4AED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2,75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D613DD7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8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2F7C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3,1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5B6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6.3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359C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B834F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2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14D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,67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425C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8.5</w:t>
            </w:r>
          </w:p>
        </w:tc>
      </w:tr>
      <w:tr w:rsidR="003B3D59" w:rsidRPr="00271D4B" w14:paraId="0D5AB24F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D5806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 High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AF8D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57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619981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0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FC28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,6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54CA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9.4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7D1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A7535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  <w:lang w:val="en-US"/>
              </w:rPr>
            </w:pPr>
            <w:r w:rsidRPr="00271D4B">
              <w:rPr>
                <w:rFonts w:ascii="Calibri" w:hAnsi="Calibri" w:cs="Calibri"/>
              </w:rPr>
              <w:t>11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3F5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3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5C61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2.5</w:t>
            </w:r>
          </w:p>
        </w:tc>
      </w:tr>
      <w:tr w:rsidR="003B3D59" w:rsidRPr="00271D4B" w14:paraId="33BA076F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7359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 Missing 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289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4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931116D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0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58C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3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2CB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.3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8C2C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92FD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0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9D0D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FA6E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0.5</w:t>
            </w:r>
          </w:p>
        </w:tc>
      </w:tr>
      <w:tr w:rsidR="003B3D59" w:rsidRPr="00271D4B" w14:paraId="3C0C5BE2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BED05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  <w:b/>
                <w:bCs/>
              </w:rPr>
            </w:pPr>
            <w:r w:rsidRPr="00271D4B">
              <w:rPr>
                <w:rFonts w:ascii="Calibri" w:hAnsi="Calibri" w:cs="Calibri"/>
                <w:b/>
                <w:bCs/>
              </w:rPr>
              <w:t>Civil status, n (%)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809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10F2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6DFD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517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F6F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1AA2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BCB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3EB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</w:tr>
      <w:tr w:rsidR="003B3D59" w:rsidRPr="00271D4B" w14:paraId="036CF630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DBFAC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 Married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09C5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3,7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68DB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64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02A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7,5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15A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61.8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C431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776C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64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58A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eastAsia="SimSun" w:hAnsi="Calibri" w:cs="Calibri"/>
                <w:lang w:val="en-US"/>
              </w:rPr>
            </w:pPr>
            <w:r w:rsidRPr="00271D4B">
              <w:rPr>
                <w:rFonts w:ascii="Calibri" w:hAnsi="Calibri" w:cs="Calibri"/>
              </w:rPr>
              <w:t>2,24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27AE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65.0</w:t>
            </w:r>
          </w:p>
        </w:tc>
      </w:tr>
      <w:tr w:rsidR="003B3D59" w:rsidRPr="00271D4B" w14:paraId="3191A899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D36D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 Not married (+Divorced/Widower/missing)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1181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2,0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2403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35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E986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0,8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A35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38.2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ABB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1D84E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35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FFDB" w14:textId="77777777" w:rsidR="003B3D59" w:rsidRPr="00271D4B" w:rsidRDefault="003B3D59" w:rsidP="00A56A3A">
            <w:pPr>
              <w:spacing w:beforeLines="240" w:before="576" w:afterLines="240" w:after="576"/>
              <w:ind w:right="105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 1,2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2E08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35.0 </w:t>
            </w:r>
          </w:p>
        </w:tc>
      </w:tr>
      <w:tr w:rsidR="003B3D59" w:rsidRPr="00271D4B" w14:paraId="46AF2108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DB83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  <w:b/>
                <w:bCs/>
              </w:rPr>
            </w:pPr>
            <w:r w:rsidRPr="00271D4B">
              <w:rPr>
                <w:rFonts w:ascii="Calibri" w:hAnsi="Calibri" w:cs="Calibri"/>
                <w:b/>
                <w:bCs/>
              </w:rPr>
              <w:t xml:space="preserve">Physical activity (%) </w:t>
            </w:r>
            <w:r w:rsidRPr="00271D4B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1C0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EEA91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89DA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4D7A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46FF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F59EA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1F1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120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</w:tr>
      <w:tr w:rsidR="003B3D59" w:rsidRPr="00271D4B" w14:paraId="7C20F7AE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31A3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Daily 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199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5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D36C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0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910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3,452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11AE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2.1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282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69E15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4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5D87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38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CBF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1.0</w:t>
            </w:r>
          </w:p>
        </w:tc>
      </w:tr>
      <w:tr w:rsidR="003B3D59" w:rsidRPr="00271D4B" w14:paraId="73F2ABC8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AC17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3-5 times a week 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40B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5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B10C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8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B45F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,486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8ECF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8.7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5D1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FFBB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0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76B6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6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13E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7.7</w:t>
            </w:r>
          </w:p>
        </w:tc>
      </w:tr>
      <w:tr w:rsidR="003B3D59" w:rsidRPr="00271D4B" w14:paraId="07198452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5053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1-2 times a week 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64F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9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E759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5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6431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,261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72D6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5.0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36B7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EBC16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3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54E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5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3BF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4.5</w:t>
            </w:r>
          </w:p>
        </w:tc>
      </w:tr>
      <w:tr w:rsidR="003B3D59" w:rsidRPr="00271D4B" w14:paraId="5D45429E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5EE7D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 Less than once a week 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342A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,01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CE16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7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5A4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,786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EC7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6.8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E59F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3E9B1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5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F87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62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3D9A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8.2</w:t>
            </w:r>
          </w:p>
        </w:tc>
      </w:tr>
      <w:tr w:rsidR="003B3D59" w:rsidRPr="00271D4B" w14:paraId="786072E5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9830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 Never 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CFBA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,5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1FC25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6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EEB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6,919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6D3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4.3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162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18B1C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0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A7EF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78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51E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2.7</w:t>
            </w:r>
          </w:p>
        </w:tc>
      </w:tr>
      <w:tr w:rsidR="003B3D59" w:rsidRPr="00271D4B" w14:paraId="5A74070F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4A2D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 Missing 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0DD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,19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B73E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0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73F5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6,541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4E5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3.0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BB9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4756E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26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C8F1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8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8011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5.9</w:t>
            </w:r>
          </w:p>
        </w:tc>
      </w:tr>
      <w:tr w:rsidR="003B3D59" w:rsidRPr="00271D4B" w14:paraId="6F56C22F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FA018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  <w:b/>
                <w:bCs/>
              </w:rPr>
            </w:pPr>
            <w:r w:rsidRPr="00271D4B">
              <w:rPr>
                <w:rFonts w:ascii="Calibri" w:hAnsi="Calibri" w:cs="Calibri"/>
                <w:b/>
                <w:bCs/>
              </w:rPr>
              <w:t>Number of clinic visits, n (%)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83CD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6031A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B5B1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187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C2C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E2AD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DA9C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424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</w:t>
            </w:r>
          </w:p>
        </w:tc>
      </w:tr>
      <w:tr w:rsidR="003B3D59" w:rsidRPr="00271D4B" w14:paraId="14093124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472D7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 3 - &lt;10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A65B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3,79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8BB77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66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85DD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8,8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73FC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66.4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5865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5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A105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72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4741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  <w:lang w:val="en-US"/>
              </w:rPr>
              <w:t>2,5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28E7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72.8</w:t>
            </w:r>
          </w:p>
        </w:tc>
      </w:tr>
      <w:tr w:rsidR="003B3D59" w:rsidRPr="00271D4B" w14:paraId="2A4ED7D1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EDD76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 10 - &lt;20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D83A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,5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DF32C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6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D17A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7,5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FDC6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6.6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879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FC29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1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A01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75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D47F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1.8</w:t>
            </w:r>
          </w:p>
        </w:tc>
      </w:tr>
      <w:tr w:rsidR="003B3D59" w:rsidRPr="00271D4B" w14:paraId="6CD33636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A31F0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 20 - &lt;30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A82D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315</w:t>
            </w:r>
          </w:p>
        </w:tc>
        <w:tc>
          <w:tcPr>
            <w:tcW w:w="146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9D32A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5.5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C6A50F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1,567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B7102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5.5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2C078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E867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.2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08AEDC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45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2919E5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.2</w:t>
            </w:r>
          </w:p>
        </w:tc>
      </w:tr>
      <w:tr w:rsidR="003B3D59" w:rsidRPr="00271D4B" w14:paraId="26C2B2D9" w14:textId="77777777" w:rsidTr="00A56A3A">
        <w:trPr>
          <w:gridAfter w:val="1"/>
          <w:wAfter w:w="16" w:type="dxa"/>
          <w:trHeight w:val="302"/>
          <w:jc w:val="center"/>
        </w:trPr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3B584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 xml:space="preserve">    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</w:rPr>
                <m:t>≥</m:t>
              </m:r>
            </m:oMath>
            <w:r w:rsidRPr="00271D4B">
              <w:rPr>
                <w:rFonts w:ascii="Calibri" w:hAnsi="Calibri" w:cs="Calibri"/>
              </w:rPr>
              <w:t>30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78B8E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8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19123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.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9E1A7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 42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299E9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.5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75C1C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55732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.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ED568" w14:textId="77777777" w:rsidR="003B3D59" w:rsidRPr="00271D4B" w:rsidRDefault="003B3D59" w:rsidP="00A56A3A">
            <w:pPr>
              <w:spacing w:beforeLines="240" w:before="576" w:afterLines="240" w:after="576"/>
              <w:contextualSpacing/>
              <w:jc w:val="right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4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DD21E" w14:textId="77777777" w:rsidR="003B3D59" w:rsidRPr="00271D4B" w:rsidRDefault="003B3D59" w:rsidP="00A56A3A">
            <w:pPr>
              <w:spacing w:beforeLines="240" w:before="576" w:afterLines="240" w:after="576"/>
              <w:contextualSpacing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</w:rPr>
              <w:t>1.2</w:t>
            </w:r>
          </w:p>
        </w:tc>
      </w:tr>
    </w:tbl>
    <w:p w14:paraId="16540288" w14:textId="77777777" w:rsidR="003B3D59" w:rsidRPr="00271D4B" w:rsidRDefault="003B3D59" w:rsidP="003B3D59">
      <w:pPr>
        <w:spacing w:beforeLines="240" w:before="576" w:afterLines="240" w:after="576"/>
        <w:contextualSpacing/>
        <w:rPr>
          <w:rFonts w:ascii="Calibri" w:hAnsi="Calibri" w:cs="Calibri"/>
        </w:rPr>
      </w:pPr>
      <w:r w:rsidRPr="00271D4B">
        <w:rPr>
          <w:rFonts w:ascii="Calibri" w:hAnsi="Calibri" w:cs="Calibri"/>
          <w:vertAlign w:val="superscript"/>
          <w:lang w:val="en-US"/>
        </w:rPr>
        <w:t>1</w:t>
      </w:r>
      <w:r w:rsidRPr="00271D4B">
        <w:rPr>
          <w:rFonts w:ascii="Calibri" w:hAnsi="Calibri" w:cs="Calibri"/>
        </w:rPr>
        <w:t xml:space="preserve"> In the NDR, once</w:t>
      </w:r>
      <w:r w:rsidRPr="00271D4B">
        <w:rPr>
          <w:rFonts w:ascii="Calibri" w:hAnsi="Calibri" w:cs="Calibri"/>
          <w:lang w:val="en-US"/>
        </w:rPr>
        <w:t xml:space="preserve"> </w:t>
      </w:r>
      <w:r w:rsidRPr="00271D4B">
        <w:rPr>
          <w:rFonts w:ascii="Calibri" w:hAnsi="Calibri" w:cs="Calibri"/>
        </w:rPr>
        <w:t>physical activity is defined as at least 30 minutes of walking or similar activity.</w:t>
      </w:r>
    </w:p>
    <w:p w14:paraId="2FF1CAC3" w14:textId="77777777" w:rsidR="003B3D59" w:rsidRPr="00271D4B" w:rsidRDefault="003B3D59" w:rsidP="003B3D59">
      <w:pPr>
        <w:tabs>
          <w:tab w:val="left" w:pos="1044"/>
          <w:tab w:val="center" w:pos="4510"/>
        </w:tabs>
        <w:rPr>
          <w:rFonts w:ascii="Calibri" w:hAnsi="Calibri" w:cs="Calibri"/>
          <w:i/>
          <w:iCs/>
        </w:rPr>
      </w:pPr>
      <w:r w:rsidRPr="00271D4B">
        <w:rPr>
          <w:rFonts w:ascii="Calibri" w:hAnsi="Calibri" w:cs="Calibri"/>
          <w:i/>
          <w:iCs/>
        </w:rPr>
        <w:lastRenderedPageBreak/>
        <w:t>Abbreviations: PCa=prostate cancer; GnRH=</w:t>
      </w:r>
      <w:r w:rsidRPr="00271D4B">
        <w:rPr>
          <w:rFonts w:ascii="Calibri" w:hAnsi="Calibri" w:cs="Calibri"/>
          <w:i/>
          <w:iCs/>
          <w:lang w:val="en-US"/>
        </w:rPr>
        <w:t xml:space="preserve"> Gonadotropin-releasing hormone agonists; </w:t>
      </w:r>
      <w:r w:rsidRPr="00271D4B">
        <w:rPr>
          <w:rFonts w:ascii="Calibri" w:hAnsi="Calibri" w:cs="Calibri"/>
          <w:i/>
          <w:iCs/>
        </w:rPr>
        <w:t>NDR= national diabetes register.</w:t>
      </w:r>
    </w:p>
    <w:p w14:paraId="3B2A71B6" w14:textId="77777777" w:rsidR="00A374EA" w:rsidRDefault="00A374EA"/>
    <w:sectPr w:rsidR="00A374EA" w:rsidSect="003B3D5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D59"/>
    <w:rsid w:val="00001FC6"/>
    <w:rsid w:val="00014533"/>
    <w:rsid w:val="00015BA5"/>
    <w:rsid w:val="000171A3"/>
    <w:rsid w:val="00022FCB"/>
    <w:rsid w:val="00031374"/>
    <w:rsid w:val="000422B2"/>
    <w:rsid w:val="00043BC4"/>
    <w:rsid w:val="00051364"/>
    <w:rsid w:val="00074CBC"/>
    <w:rsid w:val="00082133"/>
    <w:rsid w:val="000918A8"/>
    <w:rsid w:val="00094DA0"/>
    <w:rsid w:val="000B06B6"/>
    <w:rsid w:val="000B4355"/>
    <w:rsid w:val="000C2A93"/>
    <w:rsid w:val="000D62BE"/>
    <w:rsid w:val="000F5921"/>
    <w:rsid w:val="000F6DD5"/>
    <w:rsid w:val="000F7F0E"/>
    <w:rsid w:val="0010252B"/>
    <w:rsid w:val="001070C2"/>
    <w:rsid w:val="00116DA7"/>
    <w:rsid w:val="00122F86"/>
    <w:rsid w:val="0014637A"/>
    <w:rsid w:val="0015621B"/>
    <w:rsid w:val="0015791A"/>
    <w:rsid w:val="00160163"/>
    <w:rsid w:val="00170C72"/>
    <w:rsid w:val="001D5190"/>
    <w:rsid w:val="001F0CC3"/>
    <w:rsid w:val="00201A0E"/>
    <w:rsid w:val="00231B5A"/>
    <w:rsid w:val="00242A48"/>
    <w:rsid w:val="00256B62"/>
    <w:rsid w:val="00270C9B"/>
    <w:rsid w:val="00274E14"/>
    <w:rsid w:val="002854F5"/>
    <w:rsid w:val="00287141"/>
    <w:rsid w:val="00295DA5"/>
    <w:rsid w:val="00296BC4"/>
    <w:rsid w:val="002A544A"/>
    <w:rsid w:val="002B0588"/>
    <w:rsid w:val="002B0D39"/>
    <w:rsid w:val="002D17EB"/>
    <w:rsid w:val="002D1890"/>
    <w:rsid w:val="002D213D"/>
    <w:rsid w:val="002E0403"/>
    <w:rsid w:val="002E23D3"/>
    <w:rsid w:val="002E6365"/>
    <w:rsid w:val="002F53A9"/>
    <w:rsid w:val="00327286"/>
    <w:rsid w:val="00327DAE"/>
    <w:rsid w:val="00336FEE"/>
    <w:rsid w:val="00343EAE"/>
    <w:rsid w:val="00345423"/>
    <w:rsid w:val="00371B86"/>
    <w:rsid w:val="00375466"/>
    <w:rsid w:val="003806CB"/>
    <w:rsid w:val="00381881"/>
    <w:rsid w:val="00392F02"/>
    <w:rsid w:val="003975CD"/>
    <w:rsid w:val="003A05D7"/>
    <w:rsid w:val="003A2A77"/>
    <w:rsid w:val="003A334B"/>
    <w:rsid w:val="003A374B"/>
    <w:rsid w:val="003A3B25"/>
    <w:rsid w:val="003B3D59"/>
    <w:rsid w:val="003C5203"/>
    <w:rsid w:val="003D489D"/>
    <w:rsid w:val="003D73FF"/>
    <w:rsid w:val="003E7308"/>
    <w:rsid w:val="00402CFD"/>
    <w:rsid w:val="004074B4"/>
    <w:rsid w:val="00412929"/>
    <w:rsid w:val="0043384C"/>
    <w:rsid w:val="00447E13"/>
    <w:rsid w:val="00451E35"/>
    <w:rsid w:val="0045433C"/>
    <w:rsid w:val="00456E13"/>
    <w:rsid w:val="00460796"/>
    <w:rsid w:val="00473355"/>
    <w:rsid w:val="0047398D"/>
    <w:rsid w:val="0047715F"/>
    <w:rsid w:val="004934E8"/>
    <w:rsid w:val="0050705A"/>
    <w:rsid w:val="0052034E"/>
    <w:rsid w:val="00541C66"/>
    <w:rsid w:val="005422B4"/>
    <w:rsid w:val="00543A1D"/>
    <w:rsid w:val="00543AC4"/>
    <w:rsid w:val="00544886"/>
    <w:rsid w:val="0055366C"/>
    <w:rsid w:val="00583A9D"/>
    <w:rsid w:val="00592483"/>
    <w:rsid w:val="00593DE9"/>
    <w:rsid w:val="005A300B"/>
    <w:rsid w:val="005A65B9"/>
    <w:rsid w:val="005B4E57"/>
    <w:rsid w:val="005C206B"/>
    <w:rsid w:val="005C428E"/>
    <w:rsid w:val="005C749B"/>
    <w:rsid w:val="005D5761"/>
    <w:rsid w:val="005D6A91"/>
    <w:rsid w:val="005F096B"/>
    <w:rsid w:val="00603247"/>
    <w:rsid w:val="00614994"/>
    <w:rsid w:val="006219EB"/>
    <w:rsid w:val="006566F5"/>
    <w:rsid w:val="00670105"/>
    <w:rsid w:val="0067727B"/>
    <w:rsid w:val="006A154F"/>
    <w:rsid w:val="006A3029"/>
    <w:rsid w:val="006B177F"/>
    <w:rsid w:val="006B243C"/>
    <w:rsid w:val="006E0FBD"/>
    <w:rsid w:val="00711263"/>
    <w:rsid w:val="00722627"/>
    <w:rsid w:val="007322AB"/>
    <w:rsid w:val="00743CB0"/>
    <w:rsid w:val="007707B6"/>
    <w:rsid w:val="007817F9"/>
    <w:rsid w:val="007928D7"/>
    <w:rsid w:val="007C0C1D"/>
    <w:rsid w:val="007D6754"/>
    <w:rsid w:val="007E187C"/>
    <w:rsid w:val="007F125A"/>
    <w:rsid w:val="00806118"/>
    <w:rsid w:val="008127CD"/>
    <w:rsid w:val="00813C87"/>
    <w:rsid w:val="00814D74"/>
    <w:rsid w:val="00824D2D"/>
    <w:rsid w:val="008307FA"/>
    <w:rsid w:val="00840203"/>
    <w:rsid w:val="00840396"/>
    <w:rsid w:val="00852450"/>
    <w:rsid w:val="00857864"/>
    <w:rsid w:val="00863644"/>
    <w:rsid w:val="008A1B08"/>
    <w:rsid w:val="008A4560"/>
    <w:rsid w:val="008B1E12"/>
    <w:rsid w:val="008C7EAF"/>
    <w:rsid w:val="008D5A5C"/>
    <w:rsid w:val="008D6B43"/>
    <w:rsid w:val="008E17A3"/>
    <w:rsid w:val="008E1AEB"/>
    <w:rsid w:val="008F3792"/>
    <w:rsid w:val="009136D0"/>
    <w:rsid w:val="009317FE"/>
    <w:rsid w:val="009362F2"/>
    <w:rsid w:val="00940149"/>
    <w:rsid w:val="00942181"/>
    <w:rsid w:val="009569B0"/>
    <w:rsid w:val="009705F9"/>
    <w:rsid w:val="0097427D"/>
    <w:rsid w:val="0098783C"/>
    <w:rsid w:val="009B1831"/>
    <w:rsid w:val="009C70C6"/>
    <w:rsid w:val="00A0443F"/>
    <w:rsid w:val="00A04CB8"/>
    <w:rsid w:val="00A1667A"/>
    <w:rsid w:val="00A26DB4"/>
    <w:rsid w:val="00A374EA"/>
    <w:rsid w:val="00A47358"/>
    <w:rsid w:val="00A862FA"/>
    <w:rsid w:val="00A91FBD"/>
    <w:rsid w:val="00A94083"/>
    <w:rsid w:val="00AC0B73"/>
    <w:rsid w:val="00B13DB0"/>
    <w:rsid w:val="00B15BF2"/>
    <w:rsid w:val="00B173C9"/>
    <w:rsid w:val="00B22AD4"/>
    <w:rsid w:val="00B535E0"/>
    <w:rsid w:val="00B6044D"/>
    <w:rsid w:val="00B65CBD"/>
    <w:rsid w:val="00B9141B"/>
    <w:rsid w:val="00B931FC"/>
    <w:rsid w:val="00B95632"/>
    <w:rsid w:val="00B96D62"/>
    <w:rsid w:val="00BA005C"/>
    <w:rsid w:val="00BC1990"/>
    <w:rsid w:val="00BC1C2B"/>
    <w:rsid w:val="00BF58F3"/>
    <w:rsid w:val="00C058A8"/>
    <w:rsid w:val="00C30FC5"/>
    <w:rsid w:val="00C42E60"/>
    <w:rsid w:val="00C53F7E"/>
    <w:rsid w:val="00C65757"/>
    <w:rsid w:val="00C65EB5"/>
    <w:rsid w:val="00C71258"/>
    <w:rsid w:val="00C83B29"/>
    <w:rsid w:val="00C8547D"/>
    <w:rsid w:val="00CC13B8"/>
    <w:rsid w:val="00CC612E"/>
    <w:rsid w:val="00CC7E53"/>
    <w:rsid w:val="00CD686C"/>
    <w:rsid w:val="00CE61C5"/>
    <w:rsid w:val="00CF0897"/>
    <w:rsid w:val="00D001B7"/>
    <w:rsid w:val="00D134CE"/>
    <w:rsid w:val="00D20E3A"/>
    <w:rsid w:val="00D21D7E"/>
    <w:rsid w:val="00D35544"/>
    <w:rsid w:val="00D37B7E"/>
    <w:rsid w:val="00D402D5"/>
    <w:rsid w:val="00D77A0E"/>
    <w:rsid w:val="00D82170"/>
    <w:rsid w:val="00D9651D"/>
    <w:rsid w:val="00DA3A49"/>
    <w:rsid w:val="00DA63F4"/>
    <w:rsid w:val="00DB02FE"/>
    <w:rsid w:val="00DB6F13"/>
    <w:rsid w:val="00DF4B0D"/>
    <w:rsid w:val="00E02601"/>
    <w:rsid w:val="00E1767C"/>
    <w:rsid w:val="00E260E7"/>
    <w:rsid w:val="00E43729"/>
    <w:rsid w:val="00E453C6"/>
    <w:rsid w:val="00E502CA"/>
    <w:rsid w:val="00E51B5B"/>
    <w:rsid w:val="00E51CF7"/>
    <w:rsid w:val="00E5754F"/>
    <w:rsid w:val="00E73EF9"/>
    <w:rsid w:val="00E868DE"/>
    <w:rsid w:val="00EA2B84"/>
    <w:rsid w:val="00EB2891"/>
    <w:rsid w:val="00EB7561"/>
    <w:rsid w:val="00EC55A7"/>
    <w:rsid w:val="00F04A48"/>
    <w:rsid w:val="00F07147"/>
    <w:rsid w:val="00F14D1B"/>
    <w:rsid w:val="00F207B1"/>
    <w:rsid w:val="00F57773"/>
    <w:rsid w:val="00F70DC4"/>
    <w:rsid w:val="00F73712"/>
    <w:rsid w:val="00F77E21"/>
    <w:rsid w:val="00F914DA"/>
    <w:rsid w:val="00F93127"/>
    <w:rsid w:val="00FA28B7"/>
    <w:rsid w:val="00FB49B0"/>
    <w:rsid w:val="00FD0E72"/>
    <w:rsid w:val="00FE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987C9"/>
  <w15:chartTrackingRefBased/>
  <w15:docId w15:val="{D8AC6F3C-E321-984A-997D-825FF00AC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D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7715F"/>
    <w:rPr>
      <w:rFonts w:ascii="Calibri" w:eastAsia="DengXian" w:hAnsi="Calibri" w:cs="Calibri"/>
    </w:rPr>
  </w:style>
  <w:style w:type="character" w:customStyle="1" w:styleId="EndNoteBibliographyChar">
    <w:name w:val="EndNote Bibliography Char"/>
    <w:link w:val="EndNoteBibliography"/>
    <w:rsid w:val="0047715F"/>
    <w:rPr>
      <w:rFonts w:ascii="Calibri" w:eastAsia="DengXian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47715F"/>
    <w:pPr>
      <w:jc w:val="center"/>
    </w:pPr>
    <w:rPr>
      <w:rFonts w:ascii="Calibri" w:eastAsia="DengXian" w:hAnsi="Calibri" w:cs="Calibri"/>
    </w:rPr>
  </w:style>
  <w:style w:type="character" w:customStyle="1" w:styleId="EndNoteBibliographyTitleChar">
    <w:name w:val="EndNote Bibliography Title Char"/>
    <w:link w:val="EndNoteBibliographyTitle"/>
    <w:rsid w:val="0047715F"/>
    <w:rPr>
      <w:rFonts w:ascii="Calibri" w:eastAsia="DengXian" w:hAnsi="Calibri" w:cs="Calibri"/>
    </w:rPr>
  </w:style>
  <w:style w:type="character" w:styleId="EndnoteReference">
    <w:name w:val="endnote reference"/>
    <w:basedOn w:val="DefaultParagraphFont"/>
    <w:uiPriority w:val="99"/>
    <w:semiHidden/>
    <w:unhideWhenUsed/>
    <w:rsid w:val="0047715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715F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715F"/>
    <w:rPr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C70C6"/>
    <w:pPr>
      <w:spacing w:line="360" w:lineRule="auto"/>
    </w:pPr>
    <w:rPr>
      <w:rFonts w:cstheme="minorHAnsi"/>
      <w:b/>
      <w:bCs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E</dc:creator>
  <cp:keywords/>
  <dc:description/>
  <cp:lastModifiedBy>Lin, E</cp:lastModifiedBy>
  <cp:revision>1</cp:revision>
  <dcterms:created xsi:type="dcterms:W3CDTF">2022-09-20T21:55:00Z</dcterms:created>
  <dcterms:modified xsi:type="dcterms:W3CDTF">2022-09-20T21:55:00Z</dcterms:modified>
</cp:coreProperties>
</file>